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6DA4" w14:textId="77777777" w:rsidR="00474FE4" w:rsidRDefault="00474FE4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36B77865" w14:textId="77777777" w:rsidR="00474FE4" w:rsidRDefault="00474FE4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0BD208AB" w14:textId="09B35E43" w:rsidR="00474FE4" w:rsidRDefault="00474FE4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4133F3DA" w14:textId="011EBEED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138F3D94" w14:textId="2E975C93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7FC74DC3" w14:textId="77777777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569A170C" w14:textId="77777777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75CD8322" w14:textId="13A35287" w:rsidR="009D7F8D" w:rsidRPr="009D57E3" w:rsidRDefault="009D7F8D" w:rsidP="009D7F8D">
      <w:pPr>
        <w:jc w:val="center"/>
        <w:rPr>
          <w:rFonts w:ascii="Arial" w:hAnsi="Arial" w:cs="Arial"/>
          <w:b/>
          <w:bCs/>
          <w:sz w:val="35"/>
          <w:szCs w:val="35"/>
          <w:lang w:val="en-US"/>
        </w:rPr>
      </w:pPr>
      <w:r w:rsidRPr="009D57E3">
        <w:rPr>
          <w:rFonts w:ascii="Arial" w:hAnsi="Arial" w:cs="Arial"/>
          <w:b/>
          <w:bCs/>
          <w:sz w:val="35"/>
          <w:szCs w:val="35"/>
          <w:lang w:val="en-US"/>
        </w:rPr>
        <w:t>Supplementary Content</w:t>
      </w:r>
    </w:p>
    <w:p w14:paraId="7BA1C6AD" w14:textId="084FDF8D" w:rsidR="00474FE4" w:rsidRDefault="00474FE4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7B3FCBB5" w14:textId="75DE286B" w:rsidR="00474FE4" w:rsidRDefault="00474FE4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66C17A41" w14:textId="277C0F11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5D5AD7E4" w14:textId="01192212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3C3CB0A8" w14:textId="7F51E5A2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03E383E6" w14:textId="4A47AE66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3AFA6076" w14:textId="32536DCD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45A830A2" w14:textId="605E848D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250FFCED" w14:textId="7166D28E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10A89636" w14:textId="77777777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23D28E46" w14:textId="5FA8DF55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6C8C99CA" w14:textId="68F4D962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14448050" w14:textId="22FB2C45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18DE172E" w14:textId="1B2BF776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00C122BE" w14:textId="0C5E8155" w:rsidR="009D57E3" w:rsidRDefault="009D57E3" w:rsidP="009D7F8D">
      <w:pPr>
        <w:jc w:val="center"/>
        <w:rPr>
          <w:rFonts w:ascii="Arial" w:hAnsi="Arial" w:cs="Arial"/>
          <w:b/>
          <w:bCs/>
          <w:sz w:val="35"/>
          <w:szCs w:val="35"/>
        </w:rPr>
      </w:pPr>
    </w:p>
    <w:p w14:paraId="560671DA" w14:textId="77777777" w:rsidR="009D7F8D" w:rsidRPr="002A5D65" w:rsidRDefault="009D7F8D">
      <w:pPr>
        <w:rPr>
          <w:rFonts w:ascii="Arial" w:hAnsi="Arial" w:cs="Arial"/>
          <w:lang w:val="en-US"/>
        </w:rPr>
      </w:pPr>
      <w:r w:rsidRPr="002A5D65">
        <w:rPr>
          <w:rFonts w:ascii="Arial" w:hAnsi="Arial" w:cs="Arial"/>
          <w:lang w:val="en-US"/>
        </w:rPr>
        <w:br w:type="page"/>
      </w:r>
    </w:p>
    <w:tbl>
      <w:tblPr>
        <w:tblStyle w:val="SimplesTabela2"/>
        <w:tblpPr w:leftFromText="180" w:rightFromText="180" w:horzAnchor="margin" w:tblpY="353"/>
        <w:tblW w:w="9006" w:type="dxa"/>
        <w:tblLook w:val="04A0" w:firstRow="1" w:lastRow="0" w:firstColumn="1" w:lastColumn="0" w:noHBand="0" w:noVBand="1"/>
      </w:tblPr>
      <w:tblGrid>
        <w:gridCol w:w="3292"/>
        <w:gridCol w:w="5714"/>
      </w:tblGrid>
      <w:tr w:rsidR="002C7563" w:rsidRPr="00AC2B82" w14:paraId="117E11BD" w14:textId="77777777" w:rsidTr="00B52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39EB1B94" w14:textId="77777777" w:rsidR="002C7563" w:rsidRPr="00B52042" w:rsidRDefault="002C7563" w:rsidP="0074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chrane </w:t>
            </w:r>
          </w:p>
          <w:p w14:paraId="0B8DC60D" w14:textId="77777777" w:rsidR="002C7563" w:rsidRPr="00B52042" w:rsidRDefault="002C7563" w:rsidP="0074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5714" w:type="dxa"/>
          </w:tcPr>
          <w:p w14:paraId="58F3868F" w14:textId="77777777" w:rsidR="002C7563" w:rsidRPr="009F4B5A" w:rsidRDefault="002C7563" w:rsidP="00B5204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F4B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POAF OR "new onset postoperative atrial fibrillation" OR "new onset atrial fibrillation" OR "postoperative atrial fibrillation") AND (anticoagulants OR stroke)</w:t>
            </w:r>
          </w:p>
        </w:tc>
      </w:tr>
      <w:tr w:rsidR="002C7563" w:rsidRPr="00AC2B82" w14:paraId="4CA80B3F" w14:textId="77777777" w:rsidTr="00B5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2C7B47D1" w14:textId="77777777" w:rsidR="002C7563" w:rsidRPr="00B52042" w:rsidRDefault="002C7563" w:rsidP="0074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714" w:type="dxa"/>
          </w:tcPr>
          <w:p w14:paraId="107EF3B2" w14:textId="77777777" w:rsidR="002C7563" w:rsidRPr="00B52042" w:rsidRDefault="002C7563" w:rsidP="00B520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OAF OR "new onset postoperative atrial fibrillation" OR "new onset atrial fibrillation" OR "postoperative atrial fibrillation") AND (anticoagulants OR stroke) </w:t>
            </w:r>
          </w:p>
          <w:p w14:paraId="7157B42D" w14:textId="77777777" w:rsidR="002C7563" w:rsidRPr="00B52042" w:rsidRDefault="002C7563" w:rsidP="00B520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7563" w:rsidRPr="00AC2B82" w14:paraId="22FE35A4" w14:textId="77777777" w:rsidTr="00B52042">
        <w:trPr>
          <w:trHeight w:val="1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65C4551D" w14:textId="77777777" w:rsidR="002C7563" w:rsidRPr="00B52042" w:rsidRDefault="002C7563" w:rsidP="0074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Web </w:t>
            </w: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  <w:proofErr w:type="spellEnd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022296" w14:textId="77777777" w:rsidR="002C7563" w:rsidRPr="00B52042" w:rsidRDefault="002C7563" w:rsidP="00744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4" w:type="dxa"/>
          </w:tcPr>
          <w:p w14:paraId="44F5A14B" w14:textId="77777777" w:rsidR="002C7563" w:rsidRPr="00B52042" w:rsidRDefault="002C7563" w:rsidP="00B520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POAF OR "new onset postoperative atrial fibrillation" OR "new onset atrial fibrillation" OR "postoperative atrial fibrillation") AND (anticoagulants OR stroke) </w:t>
            </w:r>
          </w:p>
          <w:p w14:paraId="1E399B0E" w14:textId="77777777" w:rsidR="002C7563" w:rsidRPr="00B52042" w:rsidRDefault="002C7563" w:rsidP="00B520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7563" w:rsidRPr="00AC2B82" w14:paraId="2B8483AC" w14:textId="77777777" w:rsidTr="00B52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0D5C87FB" w14:textId="77777777" w:rsidR="002C7563" w:rsidRPr="00B52042" w:rsidRDefault="002C7563" w:rsidP="00744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D972E3" w14:textId="77777777" w:rsidR="002C7563" w:rsidRPr="00B52042" w:rsidRDefault="002C7563" w:rsidP="00744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4" w:type="dxa"/>
          </w:tcPr>
          <w:p w14:paraId="7E194BF9" w14:textId="77777777" w:rsidR="002C7563" w:rsidRPr="00B52042" w:rsidRDefault="002C7563" w:rsidP="00B520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OAF OR "new onset postoperative atrial fibrillation" OR "new onset atrial fibrillation" OR "postoperative atrial fibrillation") AND (anticoagulants OR stroke)</w:t>
            </w:r>
          </w:p>
        </w:tc>
      </w:tr>
    </w:tbl>
    <w:p w14:paraId="1274EBB2" w14:textId="3E43A595" w:rsidR="00731C12" w:rsidRPr="00731C12" w:rsidRDefault="00776A9A" w:rsidP="00731C12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1S. </w:t>
      </w:r>
      <w:r w:rsidR="00731C12" w:rsidRPr="00776A9A">
        <w:rPr>
          <w:bCs/>
          <w:sz w:val="24"/>
          <w:szCs w:val="24"/>
          <w:lang w:val="en-GB"/>
        </w:rPr>
        <w:t>Database search strategy</w:t>
      </w:r>
      <w:r w:rsidRPr="00776A9A">
        <w:rPr>
          <w:bCs/>
          <w:sz w:val="24"/>
          <w:szCs w:val="24"/>
          <w:lang w:val="en-GB"/>
        </w:rPr>
        <w:t>.</w:t>
      </w:r>
    </w:p>
    <w:p w14:paraId="56254AF5" w14:textId="77777777" w:rsidR="009F4B5A" w:rsidRDefault="009F4B5A">
      <w:pPr>
        <w:rPr>
          <w:b/>
          <w:bCs/>
          <w:sz w:val="24"/>
          <w:szCs w:val="24"/>
          <w:lang w:val="en-US"/>
        </w:rPr>
      </w:pPr>
    </w:p>
    <w:p w14:paraId="3A63CD43" w14:textId="1E1AA7C9" w:rsidR="0047252B" w:rsidRDefault="0047252B">
      <w:pPr>
        <w:rPr>
          <w:b/>
          <w:bCs/>
          <w:sz w:val="24"/>
          <w:szCs w:val="24"/>
          <w:lang w:val="en-US"/>
        </w:rPr>
      </w:pPr>
      <w:r w:rsidRPr="00563597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1</w:t>
      </w:r>
      <w:r w:rsidRPr="00563597">
        <w:rPr>
          <w:b/>
          <w:bCs/>
          <w:sz w:val="24"/>
          <w:szCs w:val="24"/>
          <w:lang w:val="en-US"/>
        </w:rPr>
        <w:t>S</w:t>
      </w:r>
      <w:r w:rsidR="00776A9A">
        <w:rPr>
          <w:b/>
          <w:bCs/>
          <w:sz w:val="24"/>
          <w:szCs w:val="24"/>
          <w:lang w:val="en-US"/>
        </w:rPr>
        <w:t>.</w:t>
      </w:r>
      <w:r w:rsidR="00F33565">
        <w:rPr>
          <w:b/>
          <w:bCs/>
          <w:sz w:val="24"/>
          <w:szCs w:val="24"/>
          <w:lang w:val="en-US"/>
        </w:rPr>
        <w:t xml:space="preserve"> </w:t>
      </w:r>
      <w:r w:rsidR="00776A9A" w:rsidRPr="00776A9A">
        <w:rPr>
          <w:sz w:val="24"/>
          <w:szCs w:val="24"/>
          <w:lang w:val="en-US"/>
        </w:rPr>
        <w:t xml:space="preserve">Cochrane, EMBASE, Web of Science and </w:t>
      </w:r>
      <w:proofErr w:type="spellStart"/>
      <w:r w:rsidR="00776A9A" w:rsidRPr="00776A9A">
        <w:rPr>
          <w:sz w:val="24"/>
          <w:szCs w:val="24"/>
          <w:lang w:val="en-US"/>
        </w:rPr>
        <w:t>Pubmed</w:t>
      </w:r>
      <w:proofErr w:type="spellEnd"/>
      <w:r w:rsidR="00776A9A" w:rsidRPr="00776A9A">
        <w:rPr>
          <w:sz w:val="24"/>
          <w:szCs w:val="24"/>
          <w:lang w:val="en-US"/>
        </w:rPr>
        <w:t xml:space="preserve"> d</w:t>
      </w:r>
      <w:r w:rsidR="00C9093E" w:rsidRPr="00776A9A">
        <w:rPr>
          <w:sz w:val="24"/>
          <w:szCs w:val="24"/>
          <w:lang w:val="en-US"/>
        </w:rPr>
        <w:t>atabase search strategy</w:t>
      </w:r>
      <w:r w:rsidR="00776A9A" w:rsidRPr="00776A9A">
        <w:rPr>
          <w:sz w:val="24"/>
          <w:szCs w:val="24"/>
          <w:lang w:val="en-US"/>
        </w:rPr>
        <w:t>.</w:t>
      </w:r>
    </w:p>
    <w:p w14:paraId="5CDEE4B5" w14:textId="7F6791BC" w:rsidR="00F33565" w:rsidRDefault="00F33565">
      <w:pPr>
        <w:rPr>
          <w:lang w:val="en-US"/>
        </w:rPr>
      </w:pPr>
    </w:p>
    <w:p w14:paraId="434EE244" w14:textId="444B260A" w:rsidR="00776A9A" w:rsidRDefault="00776A9A">
      <w:pPr>
        <w:rPr>
          <w:lang w:val="en-US"/>
        </w:rPr>
      </w:pPr>
    </w:p>
    <w:p w14:paraId="11FF3796" w14:textId="070422D4" w:rsidR="00776A9A" w:rsidRDefault="00776A9A">
      <w:pPr>
        <w:rPr>
          <w:lang w:val="en-US"/>
        </w:rPr>
      </w:pPr>
    </w:p>
    <w:p w14:paraId="44B8CE5F" w14:textId="00D1E490" w:rsidR="00776A9A" w:rsidRDefault="00776A9A">
      <w:pPr>
        <w:rPr>
          <w:lang w:val="en-US"/>
        </w:rPr>
      </w:pPr>
    </w:p>
    <w:p w14:paraId="0F3A17D2" w14:textId="42B08CE9" w:rsidR="00776A9A" w:rsidRDefault="00776A9A">
      <w:pPr>
        <w:rPr>
          <w:lang w:val="en-US"/>
        </w:rPr>
      </w:pPr>
    </w:p>
    <w:p w14:paraId="0A1A9FC6" w14:textId="3A7037E9" w:rsidR="00776A9A" w:rsidRDefault="00776A9A">
      <w:pPr>
        <w:rPr>
          <w:lang w:val="en-US"/>
        </w:rPr>
      </w:pPr>
    </w:p>
    <w:p w14:paraId="7E1DBC55" w14:textId="55CF0F26" w:rsidR="00776A9A" w:rsidRDefault="00776A9A">
      <w:pPr>
        <w:rPr>
          <w:lang w:val="en-US"/>
        </w:rPr>
      </w:pPr>
    </w:p>
    <w:p w14:paraId="038511D4" w14:textId="2309B082" w:rsidR="00776A9A" w:rsidRDefault="00776A9A">
      <w:pPr>
        <w:rPr>
          <w:lang w:val="en-US"/>
        </w:rPr>
      </w:pPr>
    </w:p>
    <w:p w14:paraId="45C5316F" w14:textId="390650BB" w:rsidR="00776A9A" w:rsidRDefault="00776A9A">
      <w:pPr>
        <w:rPr>
          <w:lang w:val="en-US"/>
        </w:rPr>
      </w:pPr>
    </w:p>
    <w:p w14:paraId="4253F4DE" w14:textId="29E5C7CF" w:rsidR="00776A9A" w:rsidRDefault="00776A9A">
      <w:pPr>
        <w:rPr>
          <w:lang w:val="en-US"/>
        </w:rPr>
      </w:pPr>
    </w:p>
    <w:p w14:paraId="6F2F1DE6" w14:textId="7D9AE841" w:rsidR="00776A9A" w:rsidRDefault="00776A9A">
      <w:pPr>
        <w:rPr>
          <w:lang w:val="en-US"/>
        </w:rPr>
      </w:pPr>
    </w:p>
    <w:p w14:paraId="3ACCEE70" w14:textId="62E41D05" w:rsidR="00776A9A" w:rsidRDefault="00776A9A">
      <w:pPr>
        <w:rPr>
          <w:lang w:val="en-US"/>
        </w:rPr>
      </w:pPr>
    </w:p>
    <w:p w14:paraId="643A3CF4" w14:textId="29414B50" w:rsidR="00776A9A" w:rsidRDefault="00776A9A">
      <w:pPr>
        <w:rPr>
          <w:lang w:val="en-US"/>
        </w:rPr>
      </w:pPr>
    </w:p>
    <w:p w14:paraId="48F2FA67" w14:textId="2C7D200E" w:rsidR="00776A9A" w:rsidRDefault="00776A9A">
      <w:pPr>
        <w:rPr>
          <w:lang w:val="en-US"/>
        </w:rPr>
      </w:pPr>
    </w:p>
    <w:p w14:paraId="57437C5F" w14:textId="530726B2" w:rsidR="00776A9A" w:rsidRDefault="00776A9A">
      <w:pPr>
        <w:rPr>
          <w:lang w:val="en-US"/>
        </w:rPr>
      </w:pPr>
    </w:p>
    <w:p w14:paraId="546460DE" w14:textId="29E4F533" w:rsidR="00776A9A" w:rsidRDefault="00776A9A">
      <w:pPr>
        <w:rPr>
          <w:lang w:val="en-US"/>
        </w:rPr>
      </w:pPr>
    </w:p>
    <w:p w14:paraId="4F9F631E" w14:textId="30AA5B94" w:rsidR="00776A9A" w:rsidRDefault="00776A9A">
      <w:pPr>
        <w:rPr>
          <w:lang w:val="en-US"/>
        </w:rPr>
      </w:pPr>
    </w:p>
    <w:p w14:paraId="128802E7" w14:textId="06E40BFF" w:rsidR="00776A9A" w:rsidRDefault="00776A9A">
      <w:pPr>
        <w:rPr>
          <w:lang w:val="en-US"/>
        </w:rPr>
      </w:pPr>
    </w:p>
    <w:p w14:paraId="6EAE7A0A" w14:textId="2475DE02" w:rsidR="00776A9A" w:rsidRPr="008C583D" w:rsidRDefault="00776A9A">
      <w:pPr>
        <w:rPr>
          <w:b/>
          <w:bCs/>
          <w:sz w:val="24"/>
          <w:szCs w:val="24"/>
          <w:lang w:val="en-US"/>
        </w:rPr>
      </w:pPr>
      <w:r w:rsidRPr="008C583D">
        <w:rPr>
          <w:b/>
          <w:bCs/>
          <w:sz w:val="24"/>
          <w:szCs w:val="24"/>
          <w:lang w:val="en-US"/>
        </w:rPr>
        <w:lastRenderedPageBreak/>
        <w:t xml:space="preserve">Table 2S. </w:t>
      </w:r>
      <w:r w:rsidR="008C583D">
        <w:rPr>
          <w:sz w:val="24"/>
          <w:szCs w:val="24"/>
          <w:lang w:val="en-US"/>
        </w:rPr>
        <w:t>Covariates adjusted in the multivariate cox regression models.</w:t>
      </w:r>
    </w:p>
    <w:p w14:paraId="33DD23E8" w14:textId="45B75113" w:rsidR="00776A9A" w:rsidRDefault="00776A9A">
      <w:pPr>
        <w:rPr>
          <w:lang w:val="en-US"/>
        </w:rPr>
      </w:pPr>
    </w:p>
    <w:tbl>
      <w:tblPr>
        <w:tblStyle w:val="SimplesTabela2"/>
        <w:tblpPr w:leftFromText="180" w:rightFromText="180" w:vertAnchor="page" w:horzAnchor="margin" w:tblpY="1785"/>
        <w:tblW w:w="8642" w:type="dxa"/>
        <w:tblLook w:val="04A0" w:firstRow="1" w:lastRow="0" w:firstColumn="1" w:lastColumn="0" w:noHBand="0" w:noVBand="1"/>
      </w:tblPr>
      <w:tblGrid>
        <w:gridCol w:w="1696"/>
        <w:gridCol w:w="6946"/>
      </w:tblGrid>
      <w:tr w:rsidR="00776A9A" w:rsidRPr="00AC2B82" w14:paraId="079879CA" w14:textId="77777777" w:rsidTr="00715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E4EF1E" w14:textId="77777777" w:rsidR="00776A9A" w:rsidRPr="00776A9A" w:rsidRDefault="00776A9A" w:rsidP="00715E31">
            <w:pPr>
              <w:rPr>
                <w:rFonts w:ascii="Times New Roman" w:hAnsi="Times New Roman" w:cs="Times New Roman"/>
              </w:rPr>
            </w:pPr>
            <w:proofErr w:type="spellStart"/>
            <w:r w:rsidRPr="00776A9A">
              <w:rPr>
                <w:rFonts w:ascii="Times New Roman" w:hAnsi="Times New Roman" w:cs="Times New Roman"/>
              </w:rPr>
              <w:t>Butt</w:t>
            </w:r>
            <w:proofErr w:type="spellEnd"/>
            <w:r w:rsidRPr="00776A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6A9A">
              <w:rPr>
                <w:rFonts w:ascii="Times New Roman" w:hAnsi="Times New Roman" w:cs="Times New Roman"/>
              </w:rPr>
              <w:t>et</w:t>
            </w:r>
            <w:proofErr w:type="spellEnd"/>
            <w:r w:rsidRPr="00776A9A">
              <w:rPr>
                <w:rFonts w:ascii="Times New Roman" w:hAnsi="Times New Roman" w:cs="Times New Roman"/>
              </w:rPr>
              <w:t xml:space="preserve"> al 2018 </w:t>
            </w:r>
            <w:proofErr w:type="spellStart"/>
            <w:r w:rsidRPr="00776A9A">
              <w:rPr>
                <w:rFonts w:ascii="Times New Roman" w:hAnsi="Times New Roman" w:cs="Times New Roman"/>
              </w:rPr>
              <w:t>and</w:t>
            </w:r>
            <w:proofErr w:type="spellEnd"/>
            <w:r w:rsidRPr="00776A9A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6946" w:type="dxa"/>
          </w:tcPr>
          <w:p w14:paraId="57B63241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Ischemic heart disease</w:t>
            </w:r>
          </w:p>
          <w:p w14:paraId="03B2D816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Heart failure</w:t>
            </w:r>
          </w:p>
          <w:p w14:paraId="7F1869C1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Thromboembolism </w:t>
            </w:r>
          </w:p>
          <w:p w14:paraId="669DFFEE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Peripheral vascular disease </w:t>
            </w:r>
          </w:p>
          <w:p w14:paraId="5670402D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Hypertension, coagulopathy </w:t>
            </w:r>
          </w:p>
          <w:p w14:paraId="2B5ADBB6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Bleeding</w:t>
            </w:r>
          </w:p>
          <w:p w14:paraId="57AB9508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Diabetes </w:t>
            </w:r>
          </w:p>
          <w:p w14:paraId="6C812B6C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Malignancy </w:t>
            </w:r>
          </w:p>
          <w:p w14:paraId="326BAE12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Chronic renal disease </w:t>
            </w:r>
          </w:p>
          <w:p w14:paraId="6801A84D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hronic obstructive pulmonary disease</w:t>
            </w:r>
          </w:p>
          <w:p w14:paraId="22A281EB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Liver disease</w:t>
            </w:r>
          </w:p>
          <w:p w14:paraId="4F5ED615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lcohol abuse</w:t>
            </w:r>
          </w:p>
          <w:p w14:paraId="0447C8F0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Statins</w:t>
            </w:r>
          </w:p>
          <w:p w14:paraId="50F4427A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spirin</w:t>
            </w:r>
          </w:p>
          <w:p w14:paraId="45A7315D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denosine diphosphate-receptor inhibitors</w:t>
            </w:r>
          </w:p>
          <w:p w14:paraId="3A1D9DF8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Dipyridamole</w:t>
            </w:r>
          </w:p>
          <w:p w14:paraId="1D41FD20" w14:textId="77777777" w:rsidR="00776A9A" w:rsidRPr="00776A9A" w:rsidRDefault="00776A9A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Nonsteroidal anti-inflammatory drugs</w:t>
            </w:r>
          </w:p>
        </w:tc>
      </w:tr>
      <w:tr w:rsidR="00776A9A" w:rsidRPr="00AC2B82" w14:paraId="4A892C33" w14:textId="77777777" w:rsidTr="0071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F84E098" w14:textId="77777777" w:rsidR="00776A9A" w:rsidRPr="00776A9A" w:rsidRDefault="00776A9A" w:rsidP="00715E31">
            <w:pPr>
              <w:rPr>
                <w:rFonts w:ascii="Times New Roman" w:hAnsi="Times New Roman" w:cs="Times New Roman"/>
              </w:rPr>
            </w:pPr>
            <w:r w:rsidRPr="00776A9A">
              <w:rPr>
                <w:rFonts w:ascii="Times New Roman" w:hAnsi="Times New Roman" w:cs="Times New Roman"/>
              </w:rPr>
              <w:t xml:space="preserve">El </w:t>
            </w:r>
            <w:proofErr w:type="spellStart"/>
            <w:r w:rsidRPr="00776A9A">
              <w:rPr>
                <w:rFonts w:ascii="Times New Roman" w:hAnsi="Times New Roman" w:cs="Times New Roman"/>
              </w:rPr>
              <w:t>Chami</w:t>
            </w:r>
            <w:proofErr w:type="spellEnd"/>
            <w:r w:rsidRPr="00776A9A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6946" w:type="dxa"/>
          </w:tcPr>
          <w:p w14:paraId="27A9197C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  <w:p w14:paraId="1D43840A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Sex</w:t>
            </w:r>
          </w:p>
          <w:p w14:paraId="422D2CE1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Race</w:t>
            </w:r>
          </w:p>
          <w:p w14:paraId="5A1F84E2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Left ventricular ejection fraction</w:t>
            </w:r>
          </w:p>
          <w:p w14:paraId="0639C771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History of myocardial infarction</w:t>
            </w:r>
          </w:p>
          <w:p w14:paraId="71A4FEC2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Index myocardial infarction</w:t>
            </w:r>
          </w:p>
          <w:p w14:paraId="61CE47F8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Congestive heart failure (</w:t>
            </w:r>
            <w:proofErr w:type="spellStart"/>
            <w:r w:rsidRPr="00776A9A">
              <w:rPr>
                <w:rFonts w:ascii="Times New Roman" w:eastAsia="Times New Roman" w:hAnsi="Times New Roman" w:cs="Times New Roman"/>
                <w:lang w:val="en-US"/>
              </w:rPr>
              <w:t>chf</w:t>
            </w:r>
            <w:proofErr w:type="spellEnd"/>
            <w:r w:rsidRPr="00776A9A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  <w:p w14:paraId="41ABD9B9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New </w:t>
            </w:r>
            <w:proofErr w:type="spellStart"/>
            <w:r w:rsidRPr="00776A9A">
              <w:rPr>
                <w:rFonts w:ascii="Times New Roman" w:eastAsia="Times New Roman" w:hAnsi="Times New Roman" w:cs="Times New Roman"/>
                <w:lang w:val="en-US"/>
              </w:rPr>
              <w:t>york</w:t>
            </w:r>
            <w:proofErr w:type="spellEnd"/>
            <w:r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 heart association functional class</w:t>
            </w:r>
          </w:p>
          <w:p w14:paraId="78CC65DF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Stroke</w:t>
            </w:r>
          </w:p>
          <w:p w14:paraId="546D09C8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Hypertension</w:t>
            </w:r>
          </w:p>
          <w:p w14:paraId="761D1B8A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Diabetes mellitus</w:t>
            </w:r>
          </w:p>
          <w:p w14:paraId="55B66DD3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Renal failure</w:t>
            </w:r>
          </w:p>
          <w:p w14:paraId="52A018AF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Dyslipidemia</w:t>
            </w:r>
          </w:p>
          <w:p w14:paraId="62DFD407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Smoking</w:t>
            </w:r>
          </w:p>
          <w:p w14:paraId="3FD6044F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Chronic obstructive lung disease</w:t>
            </w:r>
          </w:p>
          <w:p w14:paraId="10701688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Peripheral vascular disease</w:t>
            </w:r>
          </w:p>
          <w:p w14:paraId="371D0BFD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Presence of left main disease (50%)</w:t>
            </w:r>
          </w:p>
          <w:p w14:paraId="7061C5AB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Last creatinine level</w:t>
            </w:r>
          </w:p>
          <w:p w14:paraId="71E92C60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Dialysis status</w:t>
            </w:r>
          </w:p>
          <w:p w14:paraId="19585770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Elective versus nonelective </w:t>
            </w:r>
            <w:proofErr w:type="spellStart"/>
            <w:r w:rsidRPr="00776A9A">
              <w:rPr>
                <w:rFonts w:ascii="Times New Roman" w:eastAsia="Times New Roman" w:hAnsi="Times New Roman" w:cs="Times New Roman"/>
                <w:lang w:val="en-US"/>
              </w:rPr>
              <w:t>cabg</w:t>
            </w:r>
            <w:proofErr w:type="spellEnd"/>
            <w:r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</w:p>
          <w:p w14:paraId="6D1F2134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Redo surgery</w:t>
            </w:r>
          </w:p>
          <w:p w14:paraId="5E49A699" w14:textId="77777777" w:rsidR="00776A9A" w:rsidRPr="00776A9A" w:rsidRDefault="00776A9A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Presence of any valvular disorder or post-operative complications (myocardial infarction, stroke, intra-aortic balloon pump, </w:t>
            </w:r>
            <w:proofErr w:type="gramStart"/>
            <w:r w:rsidRPr="00776A9A">
              <w:rPr>
                <w:rFonts w:ascii="Times New Roman" w:eastAsia="Times New Roman" w:hAnsi="Times New Roman" w:cs="Times New Roman"/>
                <w:lang w:val="en-US"/>
              </w:rPr>
              <w:t>Post-operative</w:t>
            </w:r>
            <w:proofErr w:type="gramEnd"/>
            <w:r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 respiratory distress syndrome)</w:t>
            </w:r>
          </w:p>
        </w:tc>
      </w:tr>
    </w:tbl>
    <w:p w14:paraId="24AE1EEB" w14:textId="138A43BA" w:rsidR="00776A9A" w:rsidRDefault="00776A9A">
      <w:pPr>
        <w:rPr>
          <w:lang w:val="en-US"/>
        </w:rPr>
      </w:pPr>
    </w:p>
    <w:p w14:paraId="3A55059F" w14:textId="6AC57070" w:rsidR="00776A9A" w:rsidRDefault="00776A9A">
      <w:pPr>
        <w:rPr>
          <w:lang w:val="en-US"/>
        </w:rPr>
      </w:pPr>
    </w:p>
    <w:p w14:paraId="33776410" w14:textId="06467888" w:rsidR="00776A9A" w:rsidRDefault="00776A9A">
      <w:pPr>
        <w:rPr>
          <w:lang w:val="en-US"/>
        </w:rPr>
      </w:pPr>
    </w:p>
    <w:p w14:paraId="588AAE28" w14:textId="5B480993" w:rsidR="00776A9A" w:rsidRDefault="00776A9A">
      <w:pPr>
        <w:rPr>
          <w:lang w:val="en-US"/>
        </w:rPr>
      </w:pPr>
    </w:p>
    <w:p w14:paraId="75A42C75" w14:textId="364A7F76" w:rsidR="00776A9A" w:rsidRDefault="00776A9A">
      <w:pPr>
        <w:rPr>
          <w:lang w:val="en-US"/>
        </w:rPr>
      </w:pPr>
    </w:p>
    <w:p w14:paraId="77D4FDE2" w14:textId="77777777" w:rsidR="008C583D" w:rsidRDefault="008C583D">
      <w:pPr>
        <w:rPr>
          <w:b/>
          <w:bCs/>
          <w:lang w:val="en-US"/>
        </w:rPr>
      </w:pPr>
    </w:p>
    <w:p w14:paraId="6308AE8D" w14:textId="086FFB6F" w:rsidR="00776A9A" w:rsidRPr="008C583D" w:rsidRDefault="00776A9A">
      <w:pPr>
        <w:rPr>
          <w:b/>
          <w:bCs/>
          <w:sz w:val="24"/>
          <w:szCs w:val="24"/>
          <w:lang w:val="en-US"/>
        </w:rPr>
      </w:pPr>
      <w:r w:rsidRPr="008C583D">
        <w:rPr>
          <w:b/>
          <w:bCs/>
          <w:sz w:val="24"/>
          <w:szCs w:val="24"/>
          <w:lang w:val="en-US"/>
        </w:rPr>
        <w:lastRenderedPageBreak/>
        <w:t>Table 2S.</w:t>
      </w:r>
      <w:r w:rsidR="008C583D" w:rsidRPr="008C583D">
        <w:rPr>
          <w:b/>
          <w:bCs/>
          <w:sz w:val="24"/>
          <w:szCs w:val="24"/>
          <w:lang w:val="en-US"/>
        </w:rPr>
        <w:t xml:space="preserve"> </w:t>
      </w:r>
      <w:r w:rsidR="008C583D" w:rsidRPr="008C583D">
        <w:rPr>
          <w:sz w:val="24"/>
          <w:szCs w:val="24"/>
          <w:lang w:val="en-US"/>
        </w:rPr>
        <w:t>(Continued)</w:t>
      </w:r>
    </w:p>
    <w:tbl>
      <w:tblPr>
        <w:tblStyle w:val="SimplesTabela2"/>
        <w:tblpPr w:leftFromText="180" w:rightFromText="180" w:vertAnchor="page" w:horzAnchor="margin" w:tblpY="1785"/>
        <w:tblW w:w="8642" w:type="dxa"/>
        <w:tblLook w:val="04A0" w:firstRow="1" w:lastRow="0" w:firstColumn="1" w:lastColumn="0" w:noHBand="0" w:noVBand="1"/>
      </w:tblPr>
      <w:tblGrid>
        <w:gridCol w:w="1696"/>
        <w:gridCol w:w="6946"/>
      </w:tblGrid>
      <w:tr w:rsidR="0047252B" w:rsidRPr="00776A9A" w14:paraId="5997FD4D" w14:textId="77777777" w:rsidTr="00840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EF995D" w14:textId="77777777" w:rsidR="0047252B" w:rsidRPr="00776A9A" w:rsidRDefault="0047252B" w:rsidP="0047252B">
            <w:pPr>
              <w:rPr>
                <w:rFonts w:ascii="Times New Roman" w:hAnsi="Times New Roman" w:cs="Times New Roman"/>
              </w:rPr>
            </w:pPr>
            <w:proofErr w:type="spellStart"/>
            <w:r w:rsidRPr="00776A9A">
              <w:rPr>
                <w:rFonts w:ascii="Times New Roman" w:hAnsi="Times New Roman" w:cs="Times New Roman"/>
              </w:rPr>
              <w:t>Vora</w:t>
            </w:r>
            <w:proofErr w:type="spellEnd"/>
            <w:r w:rsidRPr="00776A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6A9A">
              <w:rPr>
                <w:rFonts w:ascii="Times New Roman" w:hAnsi="Times New Roman" w:cs="Times New Roman"/>
              </w:rPr>
              <w:t>et</w:t>
            </w:r>
            <w:proofErr w:type="spellEnd"/>
            <w:r w:rsidRPr="00776A9A">
              <w:rPr>
                <w:rFonts w:ascii="Times New Roman" w:hAnsi="Times New Roman" w:cs="Times New Roman"/>
              </w:rPr>
              <w:t xml:space="preserve"> al 2018</w:t>
            </w:r>
          </w:p>
        </w:tc>
        <w:tc>
          <w:tcPr>
            <w:tcW w:w="6946" w:type="dxa"/>
          </w:tcPr>
          <w:p w14:paraId="3CDB2814" w14:textId="072DF2AB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ge</w:t>
            </w:r>
          </w:p>
          <w:p w14:paraId="3E9D4FF3" w14:textId="08C333B6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Sex</w:t>
            </w:r>
          </w:p>
          <w:p w14:paraId="3410EF1A" w14:textId="43A37953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Left ventricular ejection fraction</w:t>
            </w:r>
          </w:p>
          <w:p w14:paraId="08B17969" w14:textId="7172456F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Hemoglobin</w:t>
            </w:r>
          </w:p>
          <w:p w14:paraId="1B8B7721" w14:textId="47DE9CD3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latelet count</w:t>
            </w:r>
          </w:p>
          <w:p w14:paraId="5065F97D" w14:textId="42331AE7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Estimated glomerular filtration rate</w:t>
            </w:r>
          </w:p>
          <w:p w14:paraId="73211BB4" w14:textId="3D9BD800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Race (non-</w:t>
            </w:r>
            <w:proofErr w:type="spellStart"/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hispanic</w:t>
            </w:r>
            <w:proofErr w:type="spellEnd"/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white</w:t>
            </w:r>
            <w:r w:rsidR="0047252B"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vs. Other)</w:t>
            </w:r>
          </w:p>
          <w:p w14:paraId="5830CCCA" w14:textId="1EBA47CD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urrent dialysis, left main stenosis ≥50%</w:t>
            </w:r>
          </w:p>
          <w:p w14:paraId="632D39B9" w14:textId="6B61481B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oximal left anterior descending coronary artery stenosis ≥70%</w:t>
            </w:r>
          </w:p>
          <w:p w14:paraId="590C4DF7" w14:textId="0E181C56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mi, endocarditis</w:t>
            </w:r>
          </w:p>
          <w:p w14:paraId="4817DBD0" w14:textId="4E03D1B4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stroke or transient ischemic attack</w:t>
            </w:r>
          </w:p>
          <w:p w14:paraId="5658A7A8" w14:textId="0390C4A8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arotid stenosis</w:t>
            </w:r>
          </w:p>
          <w:p w14:paraId="2224C3DB" w14:textId="63D50179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peripheral arterial disease</w:t>
            </w:r>
          </w:p>
          <w:p w14:paraId="777A6AA4" w14:textId="756690B6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Current or recen</w:t>
            </w:r>
            <w:r w:rsidR="0047252B"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t smoker</w:t>
            </w:r>
          </w:p>
          <w:p w14:paraId="2E5A1DB9" w14:textId="7DA671BE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Diabetes</w:t>
            </w:r>
          </w:p>
          <w:p w14:paraId="52331DB2" w14:textId="5D64F910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New </w:t>
            </w:r>
            <w:proofErr w:type="spellStart"/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york</w:t>
            </w:r>
            <w:proofErr w:type="spellEnd"/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 heart association class iv</w:t>
            </w:r>
          </w:p>
          <w:p w14:paraId="0E070730" w14:textId="1ED49BAD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Severe chronic lung disease</w:t>
            </w:r>
          </w:p>
          <w:p w14:paraId="3EAB87E4" w14:textId="4FDE50F5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Use of home oxygen</w:t>
            </w:r>
          </w:p>
          <w:p w14:paraId="55890C4B" w14:textId="05B3C404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Hostile chest</w:t>
            </w:r>
          </w:p>
          <w:p w14:paraId="05A98A9E" w14:textId="56487A94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orcelain aorta</w:t>
            </w:r>
          </w:p>
          <w:p w14:paraId="54377C0E" w14:textId="74E672AE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ccess site (femoral vs. Other)</w:t>
            </w:r>
          </w:p>
          <w:p w14:paraId="6F9F08D0" w14:textId="3B883C4B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acemaker</w:t>
            </w:r>
          </w:p>
          <w:p w14:paraId="43220AB3" w14:textId="1C35B7E6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evious implantable cardioverter defibrillator</w:t>
            </w:r>
          </w:p>
          <w:p w14:paraId="0C0147AD" w14:textId="56BCE5D5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percutaneous corona</w:t>
            </w:r>
            <w:r w:rsidR="0047252B"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ry intervention</w:t>
            </w:r>
          </w:p>
          <w:p w14:paraId="282778BD" w14:textId="08EF1FEB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coronary artery bypass grafting</w:t>
            </w:r>
          </w:p>
          <w:p w14:paraId="0D4FA9AE" w14:textId="4635F80A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cardiac operators (≥2 vs. 1 vs. 0)</w:t>
            </w:r>
          </w:p>
          <w:p w14:paraId="442D2278" w14:textId="1175FB76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aortic valve procedure</w:t>
            </w:r>
          </w:p>
          <w:p w14:paraId="12904085" w14:textId="0ADA8314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Prior non–aortic valve procedure, aortic etiology (degenerative vs. Other)</w:t>
            </w:r>
          </w:p>
          <w:p w14:paraId="4307E983" w14:textId="59575248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Valve morphology ([moderate/severe vs. Other]</w:t>
            </w:r>
          </w:p>
          <w:p w14:paraId="21960D19" w14:textId="40E397FF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Mitral insufficiency [moderate/severe vs. Other]</w:t>
            </w:r>
          </w:p>
          <w:p w14:paraId="14814F00" w14:textId="34AE282E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Tricuspid insufficiency moderate/severe vs. Other])</w:t>
            </w:r>
          </w:p>
          <w:p w14:paraId="3FC08173" w14:textId="18484774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Acuity (elective vs. Urgent vs. Shock or inotropes or assist device vs. Emergency or salvage or cardiac arrest)</w:t>
            </w:r>
          </w:p>
          <w:p w14:paraId="5732F96F" w14:textId="08218EDE" w:rsidR="0047252B" w:rsidRPr="00776A9A" w:rsidRDefault="009D57E3" w:rsidP="00472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>Discharge medications</w:t>
            </w:r>
          </w:p>
        </w:tc>
      </w:tr>
      <w:tr w:rsidR="00830192" w:rsidRPr="00AC2B82" w14:paraId="49850345" w14:textId="77777777" w:rsidTr="00840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C0156F" w14:textId="65B97D29" w:rsidR="00830192" w:rsidRPr="00776A9A" w:rsidRDefault="00830192" w:rsidP="0047252B">
            <w:pPr>
              <w:rPr>
                <w:rFonts w:ascii="Times New Roman" w:hAnsi="Times New Roman" w:cs="Times New Roman"/>
              </w:rPr>
            </w:pPr>
            <w:r w:rsidRPr="00776A9A">
              <w:rPr>
                <w:rFonts w:ascii="Times New Roman" w:hAnsi="Times New Roman" w:cs="Times New Roman"/>
              </w:rPr>
              <w:t xml:space="preserve">Benedetto </w:t>
            </w:r>
            <w:proofErr w:type="spellStart"/>
            <w:r w:rsidRPr="00776A9A">
              <w:rPr>
                <w:rFonts w:ascii="Times New Roman" w:hAnsi="Times New Roman" w:cs="Times New Roman"/>
              </w:rPr>
              <w:t>et</w:t>
            </w:r>
            <w:proofErr w:type="spellEnd"/>
            <w:r w:rsidRPr="00776A9A">
              <w:rPr>
                <w:rFonts w:ascii="Times New Roman" w:hAnsi="Times New Roman" w:cs="Times New Roman"/>
              </w:rPr>
              <w:t xml:space="preserve"> al 2020</w:t>
            </w:r>
          </w:p>
        </w:tc>
        <w:tc>
          <w:tcPr>
            <w:tcW w:w="6946" w:type="dxa"/>
          </w:tcPr>
          <w:p w14:paraId="0684DC8C" w14:textId="518D0864" w:rsidR="00FE646E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  <w:p w14:paraId="188E73FF" w14:textId="4B21CA50" w:rsidR="00FE646E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  <w:p w14:paraId="0E1D4790" w14:textId="39BE737A" w:rsidR="00FE646E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Sex</w:t>
            </w:r>
          </w:p>
          <w:p w14:paraId="1D44CE44" w14:textId="77777777" w:rsidR="00FE646E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New York Heart Association class</w:t>
            </w:r>
          </w:p>
          <w:p w14:paraId="454A6817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left ventricular ejection</w:t>
            </w:r>
            <w:r w:rsidR="003D6D2C"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76A9A">
              <w:rPr>
                <w:rFonts w:ascii="Times New Roman" w:eastAsia="Times New Roman" w:hAnsi="Times New Roman" w:cs="Times New Roman"/>
                <w:lang w:val="en-US"/>
              </w:rPr>
              <w:t>fraction</w:t>
            </w:r>
          </w:p>
          <w:p w14:paraId="012477C8" w14:textId="74283371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diabetes mellitus</w:t>
            </w:r>
          </w:p>
          <w:p w14:paraId="741EF81A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smoking status</w:t>
            </w:r>
          </w:p>
          <w:p w14:paraId="1AE37855" w14:textId="76108DDB" w:rsidR="00FE646E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chronic obstructive</w:t>
            </w:r>
          </w:p>
          <w:p w14:paraId="6F4E1C50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pulmonary disease</w:t>
            </w:r>
          </w:p>
          <w:p w14:paraId="65F3CB52" w14:textId="54CBFA9B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arterial hypertension (medically treated)</w:t>
            </w:r>
          </w:p>
          <w:p w14:paraId="68A45137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prior myocardial infarction</w:t>
            </w:r>
          </w:p>
          <w:p w14:paraId="06947A11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body mass index</w:t>
            </w:r>
          </w:p>
          <w:p w14:paraId="5B281B37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creatinine</w:t>
            </w:r>
          </w:p>
          <w:p w14:paraId="4A2CA06E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previous</w:t>
            </w:r>
            <w:r w:rsidR="003D6D2C"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76A9A">
              <w:rPr>
                <w:rFonts w:ascii="Times New Roman" w:eastAsia="Times New Roman" w:hAnsi="Times New Roman" w:cs="Times New Roman"/>
                <w:lang w:val="en-US"/>
              </w:rPr>
              <w:t>CVA</w:t>
            </w:r>
          </w:p>
          <w:p w14:paraId="6AC8AD5C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peripheral vascular disease</w:t>
            </w:r>
          </w:p>
          <w:p w14:paraId="06AEB57F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unstable angina</w:t>
            </w:r>
          </w:p>
          <w:p w14:paraId="6575724F" w14:textId="77777777" w:rsidR="003D6D2C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previous</w:t>
            </w:r>
            <w:r w:rsidR="003D6D2C" w:rsidRPr="00776A9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776A9A">
              <w:rPr>
                <w:rFonts w:ascii="Times New Roman" w:eastAsia="Times New Roman" w:hAnsi="Times New Roman" w:cs="Times New Roman"/>
                <w:lang w:val="en-US"/>
              </w:rPr>
              <w:t>percutaneous coronary intervention</w:t>
            </w:r>
          </w:p>
          <w:p w14:paraId="5D09B89A" w14:textId="65AF3D87" w:rsidR="00FE646E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off-pump surgery</w:t>
            </w:r>
          </w:p>
          <w:p w14:paraId="4403313E" w14:textId="58FBDBF6" w:rsidR="00830192" w:rsidRPr="00776A9A" w:rsidRDefault="00FE646E" w:rsidP="00FE6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and total number of grafts</w:t>
            </w:r>
          </w:p>
        </w:tc>
      </w:tr>
    </w:tbl>
    <w:p w14:paraId="525D0E24" w14:textId="39AD53D3" w:rsidR="008C583D" w:rsidRDefault="008C583D" w:rsidP="008C583D">
      <w:pPr>
        <w:rPr>
          <w:b/>
          <w:bCs/>
          <w:sz w:val="24"/>
          <w:szCs w:val="24"/>
          <w:lang w:val="en-US"/>
        </w:rPr>
      </w:pPr>
      <w:r w:rsidRPr="008C583D">
        <w:rPr>
          <w:b/>
          <w:bCs/>
          <w:sz w:val="24"/>
          <w:szCs w:val="24"/>
          <w:lang w:val="en-US"/>
        </w:rPr>
        <w:lastRenderedPageBreak/>
        <w:t xml:space="preserve">Table 2S. </w:t>
      </w:r>
      <w:r w:rsidRPr="008C583D">
        <w:rPr>
          <w:sz w:val="24"/>
          <w:szCs w:val="24"/>
          <w:lang w:val="en-US"/>
        </w:rPr>
        <w:t>(Continued)</w:t>
      </w:r>
    </w:p>
    <w:tbl>
      <w:tblPr>
        <w:tblStyle w:val="SimplesTabela2"/>
        <w:tblpPr w:leftFromText="180" w:rightFromText="180" w:vertAnchor="page" w:horzAnchor="margin" w:tblpY="1785"/>
        <w:tblW w:w="8642" w:type="dxa"/>
        <w:tblLook w:val="04A0" w:firstRow="1" w:lastRow="0" w:firstColumn="1" w:lastColumn="0" w:noHBand="0" w:noVBand="1"/>
      </w:tblPr>
      <w:tblGrid>
        <w:gridCol w:w="1696"/>
        <w:gridCol w:w="6946"/>
      </w:tblGrid>
      <w:tr w:rsidR="008C583D" w:rsidRPr="00AC2B82" w14:paraId="340207B3" w14:textId="77777777" w:rsidTr="00715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AEA83A" w14:textId="77777777" w:rsidR="008C583D" w:rsidRPr="00776A9A" w:rsidRDefault="008C583D" w:rsidP="00715E31">
            <w:pPr>
              <w:rPr>
                <w:rFonts w:ascii="Times New Roman" w:hAnsi="Times New Roman" w:cs="Times New Roman"/>
                <w:lang w:val="en-US"/>
              </w:rPr>
            </w:pPr>
            <w:r w:rsidRPr="00776A9A">
              <w:rPr>
                <w:rFonts w:ascii="Times New Roman" w:hAnsi="Times New Roman" w:cs="Times New Roman"/>
                <w:lang w:val="en-US"/>
              </w:rPr>
              <w:t>Taha et al 2020</w:t>
            </w:r>
          </w:p>
        </w:tc>
        <w:tc>
          <w:tcPr>
            <w:tcW w:w="6946" w:type="dxa"/>
          </w:tcPr>
          <w:p w14:paraId="3E78AE1C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</w:t>
            </w:r>
          </w:p>
          <w:p w14:paraId="36BC375F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Age</w:t>
            </w:r>
          </w:p>
          <w:p w14:paraId="6DA51120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ar of cardiac surgery</w:t>
            </w:r>
          </w:p>
          <w:p w14:paraId="708EDBC1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Body mass index</w:t>
            </w:r>
          </w:p>
          <w:p w14:paraId="339160F1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myocardial infarction</w:t>
            </w:r>
          </w:p>
          <w:p w14:paraId="6B40D1B1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unstable angina</w:t>
            </w:r>
          </w:p>
          <w:p w14:paraId="30B972D4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stable angina</w:t>
            </w:r>
          </w:p>
          <w:p w14:paraId="55770ED9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vious Percutaneous coronary intervention</w:t>
            </w:r>
          </w:p>
          <w:p w14:paraId="538180E2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diabetes mellitus</w:t>
            </w:r>
          </w:p>
          <w:p w14:paraId="2A3A4714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hypertension</w:t>
            </w:r>
          </w:p>
          <w:p w14:paraId="18C5901A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chronic respiratory disease</w:t>
            </w:r>
          </w:p>
          <w:p w14:paraId="6E35F402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peripheral arterial disease</w:t>
            </w:r>
          </w:p>
          <w:p w14:paraId="26DEE445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cancer</w:t>
            </w:r>
          </w:p>
          <w:p w14:paraId="4FE7E223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chronic renal failure</w:t>
            </w:r>
          </w:p>
          <w:p w14:paraId="0DDB45F7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renal replacement therapy</w:t>
            </w:r>
          </w:p>
          <w:p w14:paraId="3017C1C4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heart failure</w:t>
            </w:r>
          </w:p>
          <w:p w14:paraId="1A71360D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ft ventricular ejection fraction</w:t>
            </w:r>
          </w:p>
          <w:p w14:paraId="04334CE5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unspecified stroke</w:t>
            </w:r>
          </w:p>
          <w:p w14:paraId="3F199B33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ischemic stroke</w:t>
            </w:r>
          </w:p>
          <w:p w14:paraId="5463BB3C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hemorrhagic stroke</w:t>
            </w:r>
          </w:p>
          <w:p w14:paraId="1112C01F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transitory ischemic attack</w:t>
            </w:r>
          </w:p>
          <w:p w14:paraId="17611824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liver disease</w:t>
            </w:r>
          </w:p>
          <w:p w14:paraId="02E7DD5F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liver operation</w:t>
            </w:r>
          </w:p>
          <w:p w14:paraId="14243325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pulmonary embolism</w:t>
            </w:r>
          </w:p>
          <w:p w14:paraId="4BCADDAC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deep vein thrombosis</w:t>
            </w:r>
          </w:p>
          <w:p w14:paraId="40A6E80D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peripheral arterial embolism</w:t>
            </w:r>
          </w:p>
          <w:p w14:paraId="5E210905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intracranial bleeding</w:t>
            </w:r>
          </w:p>
          <w:p w14:paraId="3463FDE7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gastrointestinal bleeding</w:t>
            </w:r>
          </w:p>
          <w:p w14:paraId="7B104EC5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anemia</w:t>
            </w:r>
          </w:p>
          <w:p w14:paraId="3BAAE330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pericardial bleeding</w:t>
            </w:r>
          </w:p>
          <w:p w14:paraId="25DA7996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ry of pulmonary bleeding</w:t>
            </w:r>
          </w:p>
          <w:p w14:paraId="49773E77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2DS2-VASc score</w:t>
            </w:r>
          </w:p>
          <w:p w14:paraId="7EA4464D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diuretics</w:t>
            </w:r>
          </w:p>
          <w:p w14:paraId="7F29E776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Mineralocorticoid receptor antagonists</w:t>
            </w:r>
          </w:p>
          <w:p w14:paraId="05A1A4DD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Beta-blockers</w:t>
            </w:r>
          </w:p>
          <w:p w14:paraId="253E63AA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Angiotensin-converting enzyme inhibitors</w:t>
            </w:r>
          </w:p>
          <w:p w14:paraId="65823F21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Angiotensin receptor blockers</w:t>
            </w:r>
          </w:p>
          <w:p w14:paraId="50BCD50A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Calcium channel blockers</w:t>
            </w:r>
          </w:p>
          <w:p w14:paraId="7745CABA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Lipid lowering agents</w:t>
            </w:r>
          </w:p>
          <w:p w14:paraId="4B7F4991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Antiplatelets</w:t>
            </w:r>
          </w:p>
          <w:p w14:paraId="6D360D39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Oral anticoagulants</w:t>
            </w:r>
          </w:p>
          <w:p w14:paraId="4DA643D5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Corticosteroids</w:t>
            </w:r>
          </w:p>
          <w:p w14:paraId="7E853398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Non-steroidal anti-inflammatory drugs</w:t>
            </w:r>
          </w:p>
          <w:p w14:paraId="571939AA" w14:textId="77777777" w:rsidR="008C583D" w:rsidRPr="008C583D" w:rsidRDefault="008C583D" w:rsidP="00715E3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Antiarrhythmic agents</w:t>
            </w:r>
          </w:p>
          <w:p w14:paraId="7DC61AE0" w14:textId="77777777" w:rsidR="008C583D" w:rsidRPr="008C583D" w:rsidRDefault="008C583D" w:rsidP="0071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 w:rsidRPr="008C583D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atment with Insulin and Antidiabetic agents</w:t>
            </w:r>
          </w:p>
        </w:tc>
      </w:tr>
      <w:tr w:rsidR="008C583D" w:rsidRPr="00AC2B82" w14:paraId="51BFAB7F" w14:textId="77777777" w:rsidTr="00715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EE2F79" w14:textId="77777777" w:rsidR="008C583D" w:rsidRPr="00776A9A" w:rsidRDefault="008C583D" w:rsidP="00715E31">
            <w:pPr>
              <w:rPr>
                <w:rFonts w:ascii="Times New Roman" w:hAnsi="Times New Roman" w:cs="Times New Roman"/>
                <w:lang w:val="en-US"/>
              </w:rPr>
            </w:pPr>
            <w:r w:rsidRPr="00776A9A">
              <w:rPr>
                <w:rFonts w:ascii="Times New Roman" w:hAnsi="Times New Roman" w:cs="Times New Roman"/>
                <w:lang w:val="en-US"/>
              </w:rPr>
              <w:t>Madsen et al 2021</w:t>
            </w:r>
          </w:p>
        </w:tc>
        <w:tc>
          <w:tcPr>
            <w:tcW w:w="6946" w:type="dxa"/>
          </w:tcPr>
          <w:p w14:paraId="68A01FCD" w14:textId="77777777" w:rsidR="008C583D" w:rsidRPr="00776A9A" w:rsidRDefault="008C583D" w:rsidP="00715E3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76A9A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61F0FC6C" w14:textId="77777777" w:rsidR="008C583D" w:rsidRPr="00776A9A" w:rsidRDefault="008C583D" w:rsidP="00715E3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76A9A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7510AC39" w14:textId="77777777" w:rsidR="008C583D" w:rsidRPr="00776A9A" w:rsidRDefault="008C583D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76A9A">
              <w:rPr>
                <w:rFonts w:ascii="Times New Roman" w:hAnsi="Times New Roman" w:cs="Times New Roman"/>
                <w:lang w:val="en-US"/>
              </w:rPr>
              <w:t>Prior bleeding leading to hospitalization</w:t>
            </w:r>
          </w:p>
          <w:p w14:paraId="1BAC039D" w14:textId="77777777" w:rsidR="008C583D" w:rsidRPr="00776A9A" w:rsidRDefault="008C583D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31137015" w14:textId="77777777" w:rsidR="008C583D" w:rsidRPr="00776A9A" w:rsidRDefault="008C583D" w:rsidP="00715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776A9A">
              <w:rPr>
                <w:rFonts w:ascii="Times New Roman" w:eastAsia="Times New Roman" w:hAnsi="Times New Roman" w:cs="Times New Roman"/>
                <w:lang w:val="en-US"/>
              </w:rPr>
              <w:t>*Except for ischemic stroke (excluded sex from the model)</w:t>
            </w:r>
          </w:p>
        </w:tc>
      </w:tr>
    </w:tbl>
    <w:p w14:paraId="79AC2789" w14:textId="77777777" w:rsidR="008C583D" w:rsidRDefault="008C583D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2866633E" w14:textId="6ADF0C5D" w:rsidR="006C4832" w:rsidRDefault="0047252B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563597">
        <w:rPr>
          <w:b/>
          <w:bCs/>
          <w:sz w:val="24"/>
          <w:szCs w:val="24"/>
          <w:lang w:val="en-US"/>
        </w:rPr>
        <w:t xml:space="preserve">Table </w:t>
      </w:r>
      <w:r w:rsidR="00593FA5">
        <w:rPr>
          <w:b/>
          <w:bCs/>
          <w:sz w:val="24"/>
          <w:szCs w:val="24"/>
          <w:lang w:val="en-US"/>
        </w:rPr>
        <w:t>2</w:t>
      </w:r>
      <w:r w:rsidRPr="00563597">
        <w:rPr>
          <w:b/>
          <w:bCs/>
          <w:sz w:val="24"/>
          <w:szCs w:val="24"/>
          <w:lang w:val="en-US"/>
        </w:rPr>
        <w:t>S</w:t>
      </w:r>
      <w:r w:rsidR="00B12500">
        <w:rPr>
          <w:b/>
          <w:bCs/>
          <w:sz w:val="24"/>
          <w:szCs w:val="24"/>
          <w:lang w:val="en-US"/>
        </w:rPr>
        <w:t xml:space="preserve"> -</w:t>
      </w:r>
      <w:r w:rsidR="00B12500" w:rsidRPr="00B12500">
        <w:rPr>
          <w:rFonts w:eastAsia="Times New Roman"/>
          <w:sz w:val="24"/>
          <w:szCs w:val="24"/>
          <w:lang w:val="en-US"/>
        </w:rPr>
        <w:t xml:space="preserve"> </w:t>
      </w:r>
      <w:r w:rsidR="00B12500" w:rsidRPr="00C74CF0">
        <w:rPr>
          <w:rFonts w:eastAsia="Times New Roman"/>
          <w:sz w:val="24"/>
          <w:szCs w:val="24"/>
          <w:lang w:val="en-US"/>
        </w:rPr>
        <w:t xml:space="preserve">Covariates used in the adjusted </w:t>
      </w:r>
      <w:r w:rsidR="008C583D">
        <w:rPr>
          <w:rFonts w:eastAsia="Times New Roman"/>
          <w:sz w:val="24"/>
          <w:szCs w:val="24"/>
          <w:lang w:val="en-US"/>
        </w:rPr>
        <w:t xml:space="preserve">cox regression </w:t>
      </w:r>
      <w:r w:rsidR="00B12500" w:rsidRPr="00C74CF0">
        <w:rPr>
          <w:rFonts w:eastAsia="Times New Roman"/>
          <w:sz w:val="24"/>
          <w:szCs w:val="24"/>
          <w:lang w:val="en-US"/>
        </w:rPr>
        <w:t>model</w:t>
      </w:r>
      <w:r w:rsidR="00B855B3">
        <w:rPr>
          <w:rFonts w:eastAsia="Times New Roman"/>
          <w:sz w:val="24"/>
          <w:szCs w:val="24"/>
          <w:lang w:val="en-US"/>
        </w:rPr>
        <w:t>s</w:t>
      </w:r>
      <w:r w:rsidR="008C583D">
        <w:rPr>
          <w:rFonts w:eastAsia="Times New Roman"/>
          <w:sz w:val="24"/>
          <w:szCs w:val="24"/>
          <w:lang w:val="en-US"/>
        </w:rPr>
        <w:t>, by selected study.</w:t>
      </w:r>
    </w:p>
    <w:p w14:paraId="09EA3E81" w14:textId="5B1468E2" w:rsidR="008C583D" w:rsidRDefault="008C583D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Table 3S. </w:t>
      </w:r>
      <w:r w:rsidR="00F81980" w:rsidRPr="00F81980">
        <w:rPr>
          <w:sz w:val="24"/>
          <w:szCs w:val="24"/>
          <w:lang w:val="en-US"/>
        </w:rPr>
        <w:t>Definition</w:t>
      </w:r>
      <w:r w:rsidR="00F81980">
        <w:rPr>
          <w:sz w:val="24"/>
          <w:szCs w:val="24"/>
          <w:lang w:val="en-US"/>
        </w:rPr>
        <w:t>s</w:t>
      </w:r>
      <w:r w:rsidR="00F81980" w:rsidRPr="00F81980">
        <w:rPr>
          <w:sz w:val="24"/>
          <w:szCs w:val="24"/>
          <w:lang w:val="en-US"/>
        </w:rPr>
        <w:t xml:space="preserve"> of thromboembolic and bleed</w:t>
      </w:r>
      <w:r w:rsidR="00AC2B82">
        <w:rPr>
          <w:sz w:val="24"/>
          <w:szCs w:val="24"/>
          <w:lang w:val="en-US"/>
        </w:rPr>
        <w:t>ing</w:t>
      </w:r>
      <w:r w:rsidR="00F81980" w:rsidRPr="00F81980">
        <w:rPr>
          <w:sz w:val="24"/>
          <w:szCs w:val="24"/>
          <w:lang w:val="en-US"/>
        </w:rPr>
        <w:t xml:space="preserve"> events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831"/>
        <w:gridCol w:w="2556"/>
        <w:gridCol w:w="3107"/>
      </w:tblGrid>
      <w:tr w:rsidR="00593FA5" w:rsidRPr="00B52042" w14:paraId="69CA2256" w14:textId="77777777" w:rsidTr="00E15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6A26702" w14:textId="77777777" w:rsidR="00593FA5" w:rsidRPr="00131D40" w:rsidRDefault="00593FA5" w:rsidP="00E159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556" w:type="dxa"/>
          </w:tcPr>
          <w:p w14:paraId="2F56A247" w14:textId="77777777" w:rsidR="00593FA5" w:rsidRPr="00B52042" w:rsidRDefault="00593FA5" w:rsidP="00E15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Thromboembolism</w:t>
            </w:r>
            <w:proofErr w:type="spellEnd"/>
          </w:p>
        </w:tc>
        <w:tc>
          <w:tcPr>
            <w:tcW w:w="3107" w:type="dxa"/>
          </w:tcPr>
          <w:p w14:paraId="299C3C82" w14:textId="77777777" w:rsidR="00593FA5" w:rsidRPr="00B52042" w:rsidRDefault="00593FA5" w:rsidP="00E15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  <w:proofErr w:type="spellEnd"/>
          </w:p>
        </w:tc>
      </w:tr>
      <w:tr w:rsidR="00593FA5" w:rsidRPr="00AC2B82" w14:paraId="34C5020C" w14:textId="77777777" w:rsidTr="00E1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A9438A7" w14:textId="72D9D24C" w:rsidR="00593FA5" w:rsidRPr="00B52042" w:rsidRDefault="00593FA5" w:rsidP="00E15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a</w:t>
            </w:r>
            <w:proofErr w:type="spellEnd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 2018</w:t>
            </w:r>
          </w:p>
        </w:tc>
        <w:tc>
          <w:tcPr>
            <w:tcW w:w="2556" w:type="dxa"/>
          </w:tcPr>
          <w:p w14:paraId="734E185C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097C62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F571EE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7205F06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EA3F6D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107" w:type="dxa"/>
          </w:tcPr>
          <w:p w14:paraId="288FEEB3" w14:textId="04830B9A" w:rsidR="00593FA5" w:rsidRPr="00B52042" w:rsidRDefault="00593FA5" w:rsidP="00E15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2042">
              <w:rPr>
                <w:rFonts w:ascii="Times New Roman" w:hAnsi="Times New Roman" w:cs="Times New Roman"/>
                <w:color w:val="2A2A2A"/>
                <w:sz w:val="24"/>
                <w:szCs w:val="24"/>
                <w:shd w:val="clear" w:color="auto" w:fill="FFFFFF"/>
                <w:lang w:val="en-GB"/>
              </w:rPr>
              <w:t>Overt bleeding either associated with a drop in the haemoglobin level of at least 3.0 g/dL or requiring transfusion of two or three units of whole blood/RBC and does not meet criteria of life-threatening or disabling bleeding</w:t>
            </w:r>
          </w:p>
        </w:tc>
      </w:tr>
      <w:tr w:rsidR="00593FA5" w:rsidRPr="00B52042" w14:paraId="49DC9C78" w14:textId="77777777" w:rsidTr="00E1595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4EC68F8" w14:textId="60214BEC" w:rsidR="00593FA5" w:rsidRPr="00B52042" w:rsidRDefault="00593FA5" w:rsidP="00E15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sen</w:t>
            </w:r>
            <w:proofErr w:type="spellEnd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 2021</w:t>
            </w:r>
          </w:p>
        </w:tc>
        <w:tc>
          <w:tcPr>
            <w:tcW w:w="2556" w:type="dxa"/>
          </w:tcPr>
          <w:p w14:paraId="7C83A711" w14:textId="77777777" w:rsidR="00593FA5" w:rsidRPr="00B52042" w:rsidRDefault="00593FA5" w:rsidP="00E15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107" w:type="dxa"/>
          </w:tcPr>
          <w:p w14:paraId="61AD211F" w14:textId="39546A56" w:rsidR="00593FA5" w:rsidRPr="00B52042" w:rsidRDefault="00593FA5" w:rsidP="00E159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quiring</w:t>
            </w:r>
            <w:proofErr w:type="spellEnd"/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ization</w:t>
            </w:r>
            <w:proofErr w:type="spellEnd"/>
          </w:p>
        </w:tc>
      </w:tr>
      <w:tr w:rsidR="00593FA5" w:rsidRPr="00AC2B82" w14:paraId="54C63051" w14:textId="77777777" w:rsidTr="00E1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F6B8B40" w14:textId="31163D22" w:rsidR="00593FA5" w:rsidRPr="00B52042" w:rsidRDefault="00593FA5" w:rsidP="00E15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edetto</w:t>
            </w:r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 2020</w:t>
            </w:r>
          </w:p>
        </w:tc>
        <w:tc>
          <w:tcPr>
            <w:tcW w:w="2556" w:type="dxa"/>
          </w:tcPr>
          <w:p w14:paraId="4BC9E00E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AA54FB5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EF8554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DAD8A8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107" w:type="dxa"/>
          </w:tcPr>
          <w:p w14:paraId="6BB68982" w14:textId="533A345D" w:rsidR="00593FA5" w:rsidRPr="00B52042" w:rsidRDefault="00593FA5" w:rsidP="00E15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aemorrhage requiring blood transfusion (type 3a), compromising patient hemodynamically (3b), requiring surgical reintervention (type 4), or resulting in patient death (type 5)</w:t>
            </w:r>
          </w:p>
        </w:tc>
      </w:tr>
      <w:tr w:rsidR="00593FA5" w:rsidRPr="001F0860" w14:paraId="1DC64A2C" w14:textId="77777777" w:rsidTr="00E15950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2388970" w14:textId="73BBD2B9" w:rsidR="00593FA5" w:rsidRPr="00B52042" w:rsidRDefault="00593FA5" w:rsidP="00E15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ha</w:t>
            </w:r>
            <w:proofErr w:type="spellEnd"/>
            <w:r w:rsidR="00B12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12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="00B125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21B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 2020</w:t>
            </w:r>
          </w:p>
        </w:tc>
        <w:tc>
          <w:tcPr>
            <w:tcW w:w="2556" w:type="dxa"/>
            <w:vMerge w:val="restart"/>
          </w:tcPr>
          <w:p w14:paraId="5DFD6ABF" w14:textId="4B170C44" w:rsidR="00593FA5" w:rsidRPr="00B52042" w:rsidRDefault="00593FA5" w:rsidP="00E159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Hlk85384098"/>
            <w:r w:rsidRPr="00B5204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posite of ischemic stroke, transient cerebral ischemia, and thrombosis or embolism in peripheral arteries</w:t>
            </w:r>
            <w:bookmarkEnd w:id="0"/>
          </w:p>
        </w:tc>
        <w:tc>
          <w:tcPr>
            <w:tcW w:w="3107" w:type="dxa"/>
          </w:tcPr>
          <w:p w14:paraId="5DF51227" w14:textId="278A95E9" w:rsidR="00593FA5" w:rsidRPr="00B52042" w:rsidRDefault="00F33565" w:rsidP="00E15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593FA5" w:rsidRPr="00B52042" w14:paraId="474F1B12" w14:textId="77777777" w:rsidTr="00E1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B1831F4" w14:textId="77777777" w:rsidR="00593FA5" w:rsidRPr="00B52042" w:rsidRDefault="00593FA5" w:rsidP="00E15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Butt</w:t>
            </w:r>
            <w:proofErr w:type="spellEnd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spellEnd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 al 2018</w:t>
            </w:r>
          </w:p>
        </w:tc>
        <w:tc>
          <w:tcPr>
            <w:tcW w:w="2556" w:type="dxa"/>
            <w:vMerge/>
          </w:tcPr>
          <w:p w14:paraId="4A4151C7" w14:textId="77777777" w:rsidR="00593FA5" w:rsidRPr="00B52042" w:rsidRDefault="00593FA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7" w:type="dxa"/>
          </w:tcPr>
          <w:p w14:paraId="46EB2DF6" w14:textId="0AA5CEA2" w:rsidR="00593FA5" w:rsidRPr="00B52042" w:rsidRDefault="00F33565" w:rsidP="00E15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93FA5" w:rsidRPr="00B52042" w14:paraId="019FD97A" w14:textId="77777777" w:rsidTr="00E159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0CE602C" w14:textId="77777777" w:rsidR="00593FA5" w:rsidRPr="00B52042" w:rsidRDefault="00593FA5" w:rsidP="00E15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Butt</w:t>
            </w:r>
            <w:proofErr w:type="spellEnd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spellEnd"/>
            <w:r w:rsidRPr="00B52042">
              <w:rPr>
                <w:rFonts w:ascii="Times New Roman" w:hAnsi="Times New Roman" w:cs="Times New Roman"/>
                <w:sz w:val="24"/>
                <w:szCs w:val="24"/>
              </w:rPr>
              <w:t xml:space="preserve"> al 2019</w:t>
            </w:r>
          </w:p>
        </w:tc>
        <w:tc>
          <w:tcPr>
            <w:tcW w:w="2556" w:type="dxa"/>
            <w:vMerge/>
          </w:tcPr>
          <w:p w14:paraId="484C61A2" w14:textId="77777777" w:rsidR="00593FA5" w:rsidRPr="00B52042" w:rsidRDefault="00593FA5" w:rsidP="00E15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7" w:type="dxa"/>
          </w:tcPr>
          <w:p w14:paraId="354A620A" w14:textId="15F4DF2A" w:rsidR="00593FA5" w:rsidRPr="00B52042" w:rsidRDefault="00F33565" w:rsidP="00E15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369C923" w14:textId="7FACA18D" w:rsidR="00593FA5" w:rsidRDefault="00593FA5" w:rsidP="00593FA5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493AC72F" w14:textId="65B6C0CD" w:rsidR="00593FA5" w:rsidRPr="00B12500" w:rsidRDefault="00593FA5" w:rsidP="00593FA5">
      <w:pPr>
        <w:spacing w:after="0" w:line="480" w:lineRule="auto"/>
        <w:jc w:val="both"/>
        <w:rPr>
          <w:sz w:val="24"/>
          <w:szCs w:val="24"/>
          <w:lang w:val="en-US"/>
        </w:rPr>
      </w:pPr>
      <w:r w:rsidRPr="00563597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3</w:t>
      </w:r>
      <w:r w:rsidRPr="00563597">
        <w:rPr>
          <w:b/>
          <w:bCs/>
          <w:sz w:val="24"/>
          <w:szCs w:val="24"/>
          <w:lang w:val="en-US"/>
        </w:rPr>
        <w:t>S</w:t>
      </w:r>
      <w:r w:rsidR="00F81980">
        <w:rPr>
          <w:b/>
          <w:bCs/>
          <w:sz w:val="24"/>
          <w:szCs w:val="24"/>
          <w:lang w:val="en-US"/>
        </w:rPr>
        <w:t xml:space="preserve">. </w:t>
      </w:r>
      <w:r w:rsidR="00B12500">
        <w:rPr>
          <w:sz w:val="24"/>
          <w:szCs w:val="24"/>
          <w:lang w:val="en-US"/>
        </w:rPr>
        <w:t>Definition of thromboembolism and major bleeding</w:t>
      </w:r>
      <w:r w:rsidR="00F81980">
        <w:rPr>
          <w:sz w:val="24"/>
          <w:szCs w:val="24"/>
          <w:lang w:val="en-US"/>
        </w:rPr>
        <w:t xml:space="preserve"> events, by selected study.</w:t>
      </w:r>
      <w:r w:rsidR="00B12500">
        <w:rPr>
          <w:sz w:val="24"/>
          <w:szCs w:val="24"/>
          <w:lang w:val="en-US"/>
        </w:rPr>
        <w:t xml:space="preserve"> </w:t>
      </w:r>
    </w:p>
    <w:p w14:paraId="7EFEE03A" w14:textId="167332B7" w:rsidR="00095208" w:rsidRDefault="00095208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2BE95785" w14:textId="5C6D47A2" w:rsidR="00F17377" w:rsidRDefault="00BF0D7F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 wp14:anchorId="05DE708C" wp14:editId="3756A3CA">
            <wp:simplePos x="0" y="0"/>
            <wp:positionH relativeFrom="margin">
              <wp:posOffset>-704850</wp:posOffset>
            </wp:positionH>
            <wp:positionV relativeFrom="paragraph">
              <wp:posOffset>121920</wp:posOffset>
            </wp:positionV>
            <wp:extent cx="6753212" cy="2034540"/>
            <wp:effectExtent l="0" t="0" r="0" b="381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3212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D86135" w14:textId="4215E627" w:rsidR="00F17377" w:rsidRDefault="00F17377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5D2B2CFA" w14:textId="5C695640" w:rsidR="00F17377" w:rsidRDefault="00F17377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501EB083" w14:textId="44667492" w:rsidR="00F17377" w:rsidRDefault="00F17377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2992DCDB" w14:textId="022F92E8" w:rsidR="00F17377" w:rsidRDefault="00F17377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76237D7C" w14:textId="4A91E886" w:rsidR="00F17377" w:rsidRDefault="00F17377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64B5A54B" w14:textId="0B580FDA" w:rsidR="00820E4D" w:rsidRDefault="00820E4D" w:rsidP="0047252B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5DB31DA9" w14:textId="216095AB" w:rsidR="002C7563" w:rsidRPr="006C4832" w:rsidRDefault="00820E4D" w:rsidP="006C4832">
      <w:pPr>
        <w:spacing w:line="480" w:lineRule="auto"/>
        <w:jc w:val="both"/>
        <w:rPr>
          <w:sz w:val="24"/>
          <w:szCs w:val="24"/>
          <w:lang w:val="en-US"/>
        </w:rPr>
      </w:pPr>
      <w:r w:rsidRPr="001B243C">
        <w:rPr>
          <w:b/>
          <w:bCs/>
          <w:sz w:val="24"/>
          <w:szCs w:val="24"/>
          <w:lang w:val="en-US"/>
        </w:rPr>
        <w:t>Figure 1S</w:t>
      </w:r>
      <w:r w:rsidRPr="00C74CF0">
        <w:rPr>
          <w:sz w:val="24"/>
          <w:szCs w:val="24"/>
          <w:lang w:val="en-US"/>
        </w:rPr>
        <w:t xml:space="preserve">. 'Risk of </w:t>
      </w:r>
      <w:proofErr w:type="spellStart"/>
      <w:r w:rsidRPr="00C74CF0">
        <w:rPr>
          <w:sz w:val="24"/>
          <w:szCs w:val="24"/>
          <w:lang w:val="en-US"/>
        </w:rPr>
        <w:t>bias'</w:t>
      </w:r>
      <w:proofErr w:type="spellEnd"/>
      <w:r w:rsidRPr="00C74CF0">
        <w:rPr>
          <w:sz w:val="24"/>
          <w:szCs w:val="24"/>
          <w:lang w:val="en-US"/>
        </w:rPr>
        <w:t xml:space="preserve"> graph: review </w:t>
      </w:r>
      <w:r w:rsidR="007963E0">
        <w:rPr>
          <w:sz w:val="24"/>
          <w:szCs w:val="24"/>
          <w:lang w:val="en-US"/>
        </w:rPr>
        <w:t xml:space="preserve">of the </w:t>
      </w:r>
      <w:r w:rsidRPr="00C74CF0">
        <w:rPr>
          <w:sz w:val="24"/>
          <w:szCs w:val="24"/>
          <w:lang w:val="en-US"/>
        </w:rPr>
        <w:t xml:space="preserve">authors' judgements about each </w:t>
      </w:r>
      <w:r w:rsidR="00BF0D7F">
        <w:rPr>
          <w:sz w:val="24"/>
          <w:szCs w:val="24"/>
          <w:lang w:val="en-US"/>
        </w:rPr>
        <w:t>“</w:t>
      </w:r>
      <w:r w:rsidRPr="00C74CF0">
        <w:rPr>
          <w:sz w:val="24"/>
          <w:szCs w:val="24"/>
          <w:lang w:val="en-US"/>
        </w:rPr>
        <w:t>Risk of bias</w:t>
      </w:r>
      <w:r w:rsidR="00BF0D7F">
        <w:rPr>
          <w:sz w:val="24"/>
          <w:szCs w:val="24"/>
          <w:lang w:val="en-US"/>
        </w:rPr>
        <w:t>”</w:t>
      </w:r>
      <w:r w:rsidRPr="00C74CF0">
        <w:rPr>
          <w:sz w:val="24"/>
          <w:szCs w:val="24"/>
          <w:lang w:val="en-US"/>
        </w:rPr>
        <w:t xml:space="preserve"> item presented as percentages across all included studies</w:t>
      </w:r>
      <w:r w:rsidR="007963E0">
        <w:rPr>
          <w:sz w:val="24"/>
          <w:szCs w:val="24"/>
          <w:lang w:val="en-US"/>
        </w:rPr>
        <w:t>.</w:t>
      </w:r>
    </w:p>
    <w:p w14:paraId="11939541" w14:textId="2FB0663F" w:rsidR="00F17377" w:rsidRDefault="00F17377" w:rsidP="006C4832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3D8D87E8" wp14:editId="1D42507E">
            <wp:simplePos x="0" y="0"/>
            <wp:positionH relativeFrom="column">
              <wp:posOffset>-51435</wp:posOffset>
            </wp:positionH>
            <wp:positionV relativeFrom="paragraph">
              <wp:posOffset>-3175</wp:posOffset>
            </wp:positionV>
            <wp:extent cx="5400040" cy="4397375"/>
            <wp:effectExtent l="0" t="0" r="0" b="3175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93BCE7" w14:textId="77777777" w:rsidR="00F17377" w:rsidRDefault="00F17377" w:rsidP="006C4832">
      <w:pPr>
        <w:spacing w:line="480" w:lineRule="auto"/>
        <w:jc w:val="both"/>
        <w:rPr>
          <w:sz w:val="24"/>
          <w:szCs w:val="24"/>
          <w:lang w:val="en-US"/>
        </w:rPr>
      </w:pPr>
    </w:p>
    <w:p w14:paraId="0F1406BC" w14:textId="77777777" w:rsidR="00F17377" w:rsidRDefault="00F17377" w:rsidP="006C4832">
      <w:pPr>
        <w:spacing w:line="480" w:lineRule="auto"/>
        <w:jc w:val="both"/>
        <w:rPr>
          <w:sz w:val="24"/>
          <w:szCs w:val="24"/>
          <w:lang w:val="en-US"/>
        </w:rPr>
      </w:pPr>
    </w:p>
    <w:p w14:paraId="245B0A0F" w14:textId="77777777" w:rsidR="00F17377" w:rsidRDefault="00F17377" w:rsidP="006C4832">
      <w:pPr>
        <w:spacing w:line="480" w:lineRule="auto"/>
        <w:jc w:val="both"/>
        <w:rPr>
          <w:sz w:val="24"/>
          <w:szCs w:val="24"/>
          <w:lang w:val="en-US"/>
        </w:rPr>
      </w:pPr>
    </w:p>
    <w:p w14:paraId="62AB9422" w14:textId="77777777" w:rsidR="00F17377" w:rsidRDefault="00F17377" w:rsidP="006C4832">
      <w:pPr>
        <w:spacing w:line="480" w:lineRule="auto"/>
        <w:jc w:val="both"/>
        <w:rPr>
          <w:sz w:val="24"/>
          <w:szCs w:val="24"/>
          <w:lang w:val="en-US"/>
        </w:rPr>
      </w:pPr>
    </w:p>
    <w:p w14:paraId="2FB0773C" w14:textId="77777777" w:rsidR="00F17377" w:rsidRDefault="00F17377" w:rsidP="006C4832">
      <w:pPr>
        <w:spacing w:line="480" w:lineRule="auto"/>
        <w:jc w:val="both"/>
        <w:rPr>
          <w:sz w:val="24"/>
          <w:szCs w:val="24"/>
          <w:lang w:val="en-US"/>
        </w:rPr>
      </w:pPr>
    </w:p>
    <w:p w14:paraId="6DFA0D89" w14:textId="02D19DCF" w:rsidR="00095208" w:rsidRDefault="00095208" w:rsidP="006C4832">
      <w:pPr>
        <w:spacing w:line="480" w:lineRule="auto"/>
        <w:jc w:val="both"/>
        <w:rPr>
          <w:sz w:val="24"/>
          <w:szCs w:val="24"/>
          <w:lang w:val="en-US"/>
        </w:rPr>
      </w:pPr>
    </w:p>
    <w:p w14:paraId="6F1EBC3C" w14:textId="77777777" w:rsidR="00F17377" w:rsidRDefault="00F17377" w:rsidP="006C4832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65C360C0" w14:textId="77777777" w:rsidR="00F17377" w:rsidRDefault="00F17377" w:rsidP="006C4832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26687D59" w14:textId="77777777" w:rsidR="00F17377" w:rsidRDefault="00F17377" w:rsidP="006C4832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4FBDB712" w14:textId="3667D181" w:rsidR="006C4832" w:rsidRPr="00C74CF0" w:rsidRDefault="006C4832" w:rsidP="006C4832">
      <w:pPr>
        <w:spacing w:line="480" w:lineRule="auto"/>
        <w:jc w:val="both"/>
        <w:rPr>
          <w:sz w:val="24"/>
          <w:szCs w:val="24"/>
          <w:lang w:val="en-US"/>
        </w:rPr>
      </w:pPr>
      <w:r w:rsidRPr="001B243C">
        <w:rPr>
          <w:b/>
          <w:bCs/>
          <w:sz w:val="24"/>
          <w:szCs w:val="24"/>
          <w:lang w:val="en-US"/>
        </w:rPr>
        <w:t>Figure 2S</w:t>
      </w:r>
      <w:r w:rsidRPr="00C74CF0">
        <w:rPr>
          <w:sz w:val="24"/>
          <w:szCs w:val="24"/>
          <w:lang w:val="en-US"/>
        </w:rPr>
        <w:t xml:space="preserve">. </w:t>
      </w:r>
      <w:r w:rsidR="00BF0D7F">
        <w:rPr>
          <w:sz w:val="24"/>
          <w:szCs w:val="24"/>
          <w:lang w:val="en-US"/>
        </w:rPr>
        <w:t>“</w:t>
      </w:r>
      <w:r w:rsidRPr="00C74CF0">
        <w:rPr>
          <w:sz w:val="24"/>
          <w:szCs w:val="24"/>
          <w:lang w:val="en-US"/>
        </w:rPr>
        <w:t>Risk of bias</w:t>
      </w:r>
      <w:r w:rsidR="00BF0D7F">
        <w:rPr>
          <w:sz w:val="24"/>
          <w:szCs w:val="24"/>
          <w:lang w:val="en-US"/>
        </w:rPr>
        <w:t>”</w:t>
      </w:r>
      <w:r w:rsidRPr="00C74CF0">
        <w:rPr>
          <w:sz w:val="24"/>
          <w:szCs w:val="24"/>
          <w:lang w:val="en-US"/>
        </w:rPr>
        <w:t xml:space="preserve"> summary: review </w:t>
      </w:r>
      <w:r w:rsidR="00C27825">
        <w:rPr>
          <w:sz w:val="24"/>
          <w:szCs w:val="24"/>
          <w:lang w:val="en-US"/>
        </w:rPr>
        <w:t xml:space="preserve">of the </w:t>
      </w:r>
      <w:r w:rsidRPr="00C74CF0">
        <w:rPr>
          <w:sz w:val="24"/>
          <w:szCs w:val="24"/>
          <w:lang w:val="en-US"/>
        </w:rPr>
        <w:t xml:space="preserve">authors' judgements about each </w:t>
      </w:r>
      <w:r w:rsidR="00BF0D7F">
        <w:rPr>
          <w:sz w:val="24"/>
          <w:szCs w:val="24"/>
          <w:lang w:val="en-US"/>
        </w:rPr>
        <w:t>“</w:t>
      </w:r>
      <w:r w:rsidRPr="00C74CF0">
        <w:rPr>
          <w:sz w:val="24"/>
          <w:szCs w:val="24"/>
          <w:lang w:val="en-US"/>
        </w:rPr>
        <w:t>Risk of bias</w:t>
      </w:r>
      <w:r w:rsidR="00BF0D7F">
        <w:rPr>
          <w:sz w:val="24"/>
          <w:szCs w:val="24"/>
          <w:lang w:val="en-US"/>
        </w:rPr>
        <w:t>”</w:t>
      </w:r>
      <w:r w:rsidRPr="00C74CF0">
        <w:rPr>
          <w:sz w:val="24"/>
          <w:szCs w:val="24"/>
          <w:lang w:val="en-US"/>
        </w:rPr>
        <w:t xml:space="preserve"> item for each included study</w:t>
      </w:r>
      <w:r w:rsidR="007963E0">
        <w:rPr>
          <w:sz w:val="24"/>
          <w:szCs w:val="24"/>
          <w:lang w:val="en-US"/>
        </w:rPr>
        <w:t>.</w:t>
      </w:r>
    </w:p>
    <w:p w14:paraId="161131ED" w14:textId="3F4166D1" w:rsidR="002C7563" w:rsidRDefault="002C7563" w:rsidP="00966942">
      <w:pPr>
        <w:spacing w:after="0" w:line="480" w:lineRule="auto"/>
        <w:jc w:val="both"/>
        <w:rPr>
          <w:rFonts w:eastAsia="Times New Roman"/>
          <w:i/>
          <w:iCs/>
          <w:sz w:val="20"/>
          <w:szCs w:val="20"/>
          <w:lang w:val="en-US"/>
        </w:rPr>
      </w:pPr>
    </w:p>
    <w:p w14:paraId="381B65F6" w14:textId="147BDD6C" w:rsidR="002C7563" w:rsidRDefault="002C7563" w:rsidP="00966942">
      <w:pPr>
        <w:spacing w:after="0" w:line="480" w:lineRule="auto"/>
        <w:jc w:val="both"/>
        <w:rPr>
          <w:rFonts w:eastAsia="Times New Roman"/>
          <w:i/>
          <w:iCs/>
          <w:sz w:val="20"/>
          <w:szCs w:val="20"/>
          <w:lang w:val="en-US"/>
        </w:rPr>
      </w:pPr>
    </w:p>
    <w:p w14:paraId="7D57A0EA" w14:textId="6A2F4D3A" w:rsidR="00C443A1" w:rsidRDefault="00C443A1" w:rsidP="00966942">
      <w:pPr>
        <w:spacing w:after="0" w:line="480" w:lineRule="auto"/>
        <w:jc w:val="both"/>
        <w:rPr>
          <w:rFonts w:eastAsia="Times New Roman"/>
          <w:i/>
          <w:iCs/>
          <w:sz w:val="20"/>
          <w:szCs w:val="20"/>
          <w:lang w:val="en-US"/>
        </w:rPr>
      </w:pPr>
    </w:p>
    <w:sectPr w:rsidR="00C443A1" w:rsidSect="00474F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22"/>
    <w:rsid w:val="00073FA2"/>
    <w:rsid w:val="00091213"/>
    <w:rsid w:val="00095208"/>
    <w:rsid w:val="000A5CF1"/>
    <w:rsid w:val="000E421A"/>
    <w:rsid w:val="00131D40"/>
    <w:rsid w:val="001B243C"/>
    <w:rsid w:val="001C7561"/>
    <w:rsid w:val="001F0860"/>
    <w:rsid w:val="002743BE"/>
    <w:rsid w:val="002862A3"/>
    <w:rsid w:val="002A18E2"/>
    <w:rsid w:val="002A5D65"/>
    <w:rsid w:val="002C7563"/>
    <w:rsid w:val="002F715A"/>
    <w:rsid w:val="003C4E9A"/>
    <w:rsid w:val="003D6D2C"/>
    <w:rsid w:val="00404B90"/>
    <w:rsid w:val="0041620F"/>
    <w:rsid w:val="004338D9"/>
    <w:rsid w:val="004667F7"/>
    <w:rsid w:val="0047252B"/>
    <w:rsid w:val="0047359E"/>
    <w:rsid w:val="00474FE4"/>
    <w:rsid w:val="00593FA5"/>
    <w:rsid w:val="00656CCD"/>
    <w:rsid w:val="00683D9A"/>
    <w:rsid w:val="006C4832"/>
    <w:rsid w:val="00700D5D"/>
    <w:rsid w:val="00731C12"/>
    <w:rsid w:val="00776A9A"/>
    <w:rsid w:val="007963E0"/>
    <w:rsid w:val="007975F4"/>
    <w:rsid w:val="007B447E"/>
    <w:rsid w:val="007D6CB4"/>
    <w:rsid w:val="00820E4D"/>
    <w:rsid w:val="00830192"/>
    <w:rsid w:val="00840B27"/>
    <w:rsid w:val="00886F64"/>
    <w:rsid w:val="008C583D"/>
    <w:rsid w:val="00947C4D"/>
    <w:rsid w:val="00966942"/>
    <w:rsid w:val="00985E86"/>
    <w:rsid w:val="009D57E3"/>
    <w:rsid w:val="009D7F8D"/>
    <w:rsid w:val="009F4B5A"/>
    <w:rsid w:val="00A36C7B"/>
    <w:rsid w:val="00A37781"/>
    <w:rsid w:val="00AC2B82"/>
    <w:rsid w:val="00B1243C"/>
    <w:rsid w:val="00B12500"/>
    <w:rsid w:val="00B52042"/>
    <w:rsid w:val="00B855B3"/>
    <w:rsid w:val="00BB5B54"/>
    <w:rsid w:val="00BC3B51"/>
    <w:rsid w:val="00BF0D7F"/>
    <w:rsid w:val="00C01C35"/>
    <w:rsid w:val="00C21BDC"/>
    <w:rsid w:val="00C27825"/>
    <w:rsid w:val="00C443A1"/>
    <w:rsid w:val="00C9093E"/>
    <w:rsid w:val="00CB1BDC"/>
    <w:rsid w:val="00CF3405"/>
    <w:rsid w:val="00D515D9"/>
    <w:rsid w:val="00DC1258"/>
    <w:rsid w:val="00DE12ED"/>
    <w:rsid w:val="00DF4E58"/>
    <w:rsid w:val="00E12803"/>
    <w:rsid w:val="00E25E0D"/>
    <w:rsid w:val="00EB1F22"/>
    <w:rsid w:val="00F17377"/>
    <w:rsid w:val="00F33565"/>
    <w:rsid w:val="00F81980"/>
    <w:rsid w:val="00FE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BD2B3"/>
  <w15:chartTrackingRefBased/>
  <w15:docId w15:val="{625CF4C8-0AA9-414E-97C9-F3A602C4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1">
    <w:name w:val="Estilo1"/>
    <w:basedOn w:val="Tabelanormal"/>
    <w:uiPriority w:val="99"/>
    <w:rsid w:val="00886F64"/>
    <w:pPr>
      <w:spacing w:after="0" w:line="240" w:lineRule="auto"/>
    </w:pPr>
    <w:tblPr>
      <w:tblBorders>
        <w:top w:val="triple" w:sz="4" w:space="0" w:color="auto"/>
        <w:left w:val="triple" w:sz="4" w:space="0" w:color="auto"/>
        <w:bottom w:val="triple" w:sz="4" w:space="0" w:color="auto"/>
        <w:right w:val="triple" w:sz="4" w:space="0" w:color="auto"/>
        <w:insideH w:val="triple" w:sz="4" w:space="0" w:color="auto"/>
        <w:insideV w:val="triple" w:sz="4" w:space="0" w:color="auto"/>
      </w:tblBorders>
    </w:tblPr>
    <w:tcPr>
      <w:vAlign w:val="center"/>
    </w:tcPr>
  </w:style>
  <w:style w:type="table" w:styleId="TabelacomGrelha">
    <w:name w:val="Table Grid"/>
    <w:basedOn w:val="Tabelanormal"/>
    <w:uiPriority w:val="39"/>
    <w:rsid w:val="00EB1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B1F22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96694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96694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966942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1243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1243C"/>
    <w:rPr>
      <w:b/>
      <w:bCs/>
      <w:sz w:val="20"/>
      <w:szCs w:val="20"/>
      <w:lang w:val="pt-PT"/>
    </w:rPr>
  </w:style>
  <w:style w:type="table" w:styleId="SimplesTabela2">
    <w:name w:val="Plain Table 2"/>
    <w:basedOn w:val="Tabelanormal"/>
    <w:uiPriority w:val="42"/>
    <w:rsid w:val="00B52042"/>
    <w:pPr>
      <w:spacing w:after="0" w:line="240" w:lineRule="auto"/>
    </w:pPr>
    <w:rPr>
      <w:rFonts w:asciiTheme="minorHAnsi" w:hAnsiTheme="minorHAnsi" w:cstheme="minorBidi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7</Pages>
  <Words>992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osé Mariano Teixeira</dc:creator>
  <cp:keywords/>
  <dc:description/>
  <cp:lastModifiedBy>Mariana Isabel Fragão Rocha Marques</cp:lastModifiedBy>
  <cp:revision>8</cp:revision>
  <dcterms:created xsi:type="dcterms:W3CDTF">2021-06-21T09:08:00Z</dcterms:created>
  <dcterms:modified xsi:type="dcterms:W3CDTF">2021-10-17T16:55:00Z</dcterms:modified>
</cp:coreProperties>
</file>